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0E3" w:rsidRDefault="006C48C6" w:rsidP="006C48C6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r w:rsidRPr="000E190B">
        <w:rPr>
          <w:rFonts w:ascii="Arial" w:hAnsi="Arial" w:cs="Arial"/>
          <w:b/>
          <w:sz w:val="24"/>
          <w:szCs w:val="24"/>
          <w:lang w:val="en-US"/>
        </w:rPr>
        <w:t>Supplementa</w:t>
      </w:r>
      <w:r w:rsidR="00D11D10">
        <w:rPr>
          <w:rFonts w:ascii="Arial" w:hAnsi="Arial" w:cs="Arial"/>
          <w:b/>
          <w:sz w:val="24"/>
          <w:szCs w:val="24"/>
          <w:lang w:val="en-US"/>
        </w:rPr>
        <w:t>ry Table 7</w:t>
      </w:r>
      <w:r w:rsidRPr="000E190B">
        <w:rPr>
          <w:rFonts w:ascii="Arial" w:hAnsi="Arial" w:cs="Arial"/>
          <w:b/>
          <w:sz w:val="24"/>
          <w:szCs w:val="24"/>
          <w:lang w:val="en-US"/>
        </w:rPr>
        <w:t>:</w:t>
      </w:r>
      <w:r w:rsidR="007D7F6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A2C2A">
        <w:rPr>
          <w:rFonts w:ascii="Arial" w:hAnsi="Arial" w:cs="Arial"/>
          <w:color w:val="000000"/>
          <w:sz w:val="24"/>
          <w:szCs w:val="24"/>
          <w:lang w:val="en-US"/>
        </w:rPr>
        <w:t xml:space="preserve">Comparison of </w:t>
      </w:r>
      <w:r w:rsidR="00D11D10">
        <w:rPr>
          <w:rFonts w:ascii="Arial" w:hAnsi="Arial" w:cs="Arial"/>
          <w:color w:val="000000"/>
          <w:sz w:val="24"/>
          <w:szCs w:val="24"/>
          <w:lang w:val="en-US"/>
        </w:rPr>
        <w:t>micronutrient</w:t>
      </w:r>
      <w:r w:rsidRPr="00EA2C2A">
        <w:rPr>
          <w:rFonts w:ascii="Arial" w:hAnsi="Arial" w:cs="Arial"/>
          <w:color w:val="000000"/>
          <w:sz w:val="24"/>
          <w:szCs w:val="24"/>
          <w:lang w:val="en-US"/>
        </w:rPr>
        <w:t xml:space="preserve"> intake in patients with chronic pancreatitis or liver cirrhosis and healthy controls stratified by sex</w:t>
      </w:r>
    </w:p>
    <w:tbl>
      <w:tblPr>
        <w:tblW w:w="14317" w:type="dxa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1830"/>
        <w:gridCol w:w="1301"/>
        <w:gridCol w:w="1247"/>
        <w:gridCol w:w="1247"/>
        <w:gridCol w:w="850"/>
        <w:gridCol w:w="850"/>
        <w:gridCol w:w="751"/>
        <w:gridCol w:w="141"/>
        <w:gridCol w:w="63"/>
        <w:gridCol w:w="1304"/>
        <w:gridCol w:w="1247"/>
        <w:gridCol w:w="1247"/>
        <w:gridCol w:w="751"/>
        <w:gridCol w:w="744"/>
        <w:gridCol w:w="744"/>
      </w:tblGrid>
      <w:tr w:rsidR="00767763" w:rsidRPr="00F35E6A" w:rsidTr="00032076">
        <w:trPr>
          <w:trHeight w:val="567"/>
        </w:trPr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67763" w:rsidRPr="00C05DC7" w:rsidRDefault="00767763" w:rsidP="006C48C6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4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67763" w:rsidRPr="00C05DC7" w:rsidRDefault="00767763" w:rsidP="006C48C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767763" w:rsidRPr="00C05DC7" w:rsidRDefault="00767763" w:rsidP="006C48C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67763" w:rsidRPr="00C05DC7" w:rsidRDefault="00767763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</w:tr>
      <w:tr w:rsidR="00767763" w:rsidRPr="006C48C6" w:rsidTr="001270D3">
        <w:trPr>
          <w:trHeight w:val="850"/>
        </w:trPr>
        <w:tc>
          <w:tcPr>
            <w:tcW w:w="1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48C6" w:rsidRPr="00C05DC7" w:rsidRDefault="006C48C6" w:rsidP="006C48C6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ronic pancreatiti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iver cirr</w:t>
            </w:r>
            <w:r w:rsidRPr="00C05D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si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althy control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4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" w:type="dxa"/>
            <w:vAlign w:val="center"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ronic pancreatitis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(n=50)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iver cirrhosi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52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althy control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45)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C2FA1" w:rsidRPr="006C48C6" w:rsidTr="001270D3">
        <w:trPr>
          <w:trHeight w:val="567"/>
        </w:trPr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Sodium, mg/d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584 (1234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523 (1243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992 (125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390 (1052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957 (1308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289 (1058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071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Potassium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112 (16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2626 (164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2992 (15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3038 (15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932 (177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3525 (238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Calcium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710 (7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898 (52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030 (7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942 (75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857 (57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 xml:space="preserve"> 1033 (68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896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Phosphorus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970 (74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 xml:space="preserve">916 </w:t>
            </w: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(8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397 (6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346 (75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507 (92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Magnesium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319 (1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330 (15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373 (3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372 (15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366 (17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420 (29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12006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</w:pPr>
            <w:r w:rsidRPr="00120061"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377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Iron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1 (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2 (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4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6 (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3 (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6 (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12006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</w:pPr>
            <w:r w:rsidRPr="00120061"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142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Zinc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9 (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0 (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2 (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2 (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2 (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4 (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Vitamin A, µ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448 (3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878 (138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881 (14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3082 (40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974 (28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248 (226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12006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</w:pPr>
            <w:r w:rsidRPr="00120061"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534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lastRenderedPageBreak/>
              <w:t>Vitamin E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8 (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9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9 (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8 (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0 (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Vitamin B1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7C2FA1" w:rsidRPr="006C48C6" w:rsidTr="007C2FA1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Vitamin B2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9 (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5 (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0 (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6 (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0 (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0 (5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636</w:t>
            </w:r>
          </w:p>
        </w:tc>
      </w:tr>
      <w:tr w:rsidR="007C2FA1" w:rsidRPr="006C48C6" w:rsidTr="00423D7A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Vitamin B6, m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7C2FA1" w:rsidRPr="006C48C6" w:rsidTr="00423D7A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Folic acid, µ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67 (1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202 (1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236 (1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22 (18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70 (14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80 (15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</w:tr>
      <w:tr w:rsidR="007C2FA1" w:rsidRPr="006C48C6" w:rsidTr="00423D7A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>Vitamin B12, µ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9 (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7 (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7 (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492</w:t>
            </w:r>
          </w:p>
        </w:tc>
      </w:tr>
      <w:tr w:rsidR="007C2FA1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A23FE6" w:rsidRDefault="007C2FA1" w:rsidP="007C2FA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3FE6">
              <w:rPr>
                <w:rFonts w:ascii="Arial" w:eastAsia="Helvetica Neue" w:hAnsi="Arial" w:cs="Arial"/>
                <w:color w:val="000000"/>
                <w:sz w:val="20"/>
                <w:szCs w:val="20"/>
                <w:lang w:val="en-US"/>
              </w:rPr>
              <w:t xml:space="preserve">Vitamin C, mg/d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42 (21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53 (222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260 (2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423D7A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3D7A">
              <w:rPr>
                <w:rFonts w:ascii="Arial" w:eastAsia="Helvetica Neue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C2FA1" w:rsidRPr="00C05DC7" w:rsidRDefault="007C2FA1" w:rsidP="007C2F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21 (13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150 (14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233 (227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12006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</w:pPr>
            <w:r w:rsidRPr="00120061"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12006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</w:pPr>
            <w:r w:rsidRPr="00120061">
              <w:rPr>
                <w:rFonts w:ascii="Arial" w:eastAsia="Helvetica Neue" w:hAnsi="Arial" w:cs="Arial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2FA1" w:rsidRPr="007C2FA1" w:rsidRDefault="007C2FA1" w:rsidP="007C2FA1">
            <w:pPr>
              <w:pStyle w:val="NormalWeb"/>
              <w:spacing w:before="0" w:beforeAutospacing="0" w:after="0" w:afterAutospacing="0"/>
              <w:jc w:val="center"/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</w:pPr>
            <w:r w:rsidRPr="007C2FA1">
              <w:rPr>
                <w:rFonts w:ascii="Arial" w:eastAsia="Helvetica Neue" w:hAnsi="Arial" w:cs="Arial"/>
                <w:bCs/>
                <w:color w:val="000000"/>
                <w:sz w:val="20"/>
                <w:szCs w:val="20"/>
              </w:rPr>
              <w:t>0.256</w:t>
            </w:r>
          </w:p>
        </w:tc>
      </w:tr>
    </w:tbl>
    <w:p w:rsidR="006B3B92" w:rsidRDefault="00E05CDB" w:rsidP="006B3B92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 w:rsidRPr="00E05CDB">
        <w:rPr>
          <w:rFonts w:ascii="Arial" w:hAnsi="Arial" w:cs="Arial"/>
          <w:color w:val="000000"/>
          <w:sz w:val="20"/>
          <w:szCs w:val="20"/>
          <w:lang w:val="en-US"/>
        </w:rPr>
        <w:t>All data is presented as median (IQR)</w:t>
      </w:r>
      <w:r w:rsidR="006B3B92">
        <w:rPr>
          <w:rFonts w:ascii="Arial" w:hAnsi="Arial" w:cs="Arial"/>
          <w:color w:val="000000"/>
          <w:sz w:val="20"/>
          <w:szCs w:val="20"/>
          <w:lang w:val="en-US"/>
        </w:rPr>
        <w:t>; b</w:t>
      </w:r>
      <w:r w:rsidR="006B3B92" w:rsidRPr="00E05CDB">
        <w:rPr>
          <w:rFonts w:ascii="Arial" w:hAnsi="Arial" w:cs="Arial"/>
          <w:color w:val="000000"/>
          <w:sz w:val="20"/>
          <w:szCs w:val="20"/>
          <w:lang w:val="en-US"/>
        </w:rPr>
        <w:t>old typed numbers indicate p-value &lt; 0.05</w:t>
      </w:r>
    </w:p>
    <w:p w:rsidR="006B3B92" w:rsidRDefault="00E05CDB" w:rsidP="006B3B92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 w:rsidRPr="00E05CDB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a </w:t>
      </w:r>
      <w:r w:rsidRPr="00E05CDB">
        <w:rPr>
          <w:rFonts w:ascii="Arial" w:hAnsi="Arial" w:cs="Arial"/>
          <w:color w:val="000000"/>
          <w:sz w:val="20"/>
          <w:szCs w:val="20"/>
          <w:lang w:val="en-US"/>
        </w:rPr>
        <w:t>one patient did not complete the food frequency questionnaire and was excluded from analysis</w:t>
      </w:r>
    </w:p>
    <w:p w:rsidR="006B3B92" w:rsidRDefault="00E05CDB" w:rsidP="006B3B92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 w:rsidRPr="00E05CDB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b </w:t>
      </w:r>
      <w:r w:rsidRPr="00E05CDB">
        <w:rPr>
          <w:rFonts w:ascii="Arial" w:hAnsi="Arial" w:cs="Arial"/>
          <w:color w:val="000000"/>
          <w:sz w:val="20"/>
          <w:szCs w:val="20"/>
          <w:lang w:val="en-US"/>
        </w:rPr>
        <w:t>p-value obtained by Kruskal-Wallis test after pairwise comparison of patients with chronic pancreatitis to healthy controls and correction for multiple testing</w:t>
      </w:r>
    </w:p>
    <w:p w:rsidR="006B3B92" w:rsidRDefault="00E05CDB" w:rsidP="006B3B92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 w:rsidRPr="00E05CDB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c </w:t>
      </w:r>
      <w:r w:rsidRPr="00E05CDB">
        <w:rPr>
          <w:rFonts w:ascii="Arial" w:hAnsi="Arial" w:cs="Arial"/>
          <w:color w:val="000000"/>
          <w:sz w:val="20"/>
          <w:szCs w:val="20"/>
          <w:lang w:val="en-US"/>
        </w:rPr>
        <w:t>p-value obtained by Kruskal-Wallis test after pairwise comparison of patients with liver cirrhosis to healthy controls and correction for multiple testing</w:t>
      </w:r>
    </w:p>
    <w:p w:rsidR="006B3B92" w:rsidRDefault="00E05CDB" w:rsidP="006B3B92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 w:rsidRPr="00E05CDB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d </w:t>
      </w:r>
      <w:r w:rsidRPr="00E05CDB">
        <w:rPr>
          <w:rFonts w:ascii="Arial" w:hAnsi="Arial" w:cs="Arial"/>
          <w:color w:val="000000"/>
          <w:sz w:val="20"/>
          <w:szCs w:val="20"/>
          <w:lang w:val="en-US"/>
        </w:rPr>
        <w:t>p-value obtained by Kruskal-Wallis test after pairwise comparison of patients with chronic pancreatitis to liver cirrhosis and correction for multiple testing</w:t>
      </w:r>
    </w:p>
    <w:bookmarkEnd w:id="0"/>
    <w:p w:rsidR="006C48C6" w:rsidRPr="006C48C6" w:rsidRDefault="006C48C6" w:rsidP="006C48C6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6C48C6" w:rsidRPr="006C48C6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199" w:rsidRDefault="00382199" w:rsidP="00382199">
      <w:pPr>
        <w:spacing w:after="0" w:line="240" w:lineRule="auto"/>
      </w:pPr>
      <w:r>
        <w:separator/>
      </w:r>
    </w:p>
  </w:endnote>
  <w:end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199" w:rsidRDefault="00382199" w:rsidP="00382199">
      <w:pPr>
        <w:spacing w:after="0" w:line="240" w:lineRule="auto"/>
      </w:pPr>
      <w:r>
        <w:separator/>
      </w:r>
    </w:p>
  </w:footnote>
  <w:foot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32076"/>
    <w:rsid w:val="000C1800"/>
    <w:rsid w:val="000E190B"/>
    <w:rsid w:val="00120061"/>
    <w:rsid w:val="001213B7"/>
    <w:rsid w:val="001270D3"/>
    <w:rsid w:val="00141CE2"/>
    <w:rsid w:val="001C09D9"/>
    <w:rsid w:val="001F79C6"/>
    <w:rsid w:val="002E1A53"/>
    <w:rsid w:val="00376E3D"/>
    <w:rsid w:val="00382199"/>
    <w:rsid w:val="003F58C9"/>
    <w:rsid w:val="00423D7A"/>
    <w:rsid w:val="005079B4"/>
    <w:rsid w:val="00550C1A"/>
    <w:rsid w:val="0063677D"/>
    <w:rsid w:val="0068682F"/>
    <w:rsid w:val="006B3B92"/>
    <w:rsid w:val="006C48C6"/>
    <w:rsid w:val="006F5F21"/>
    <w:rsid w:val="007179D1"/>
    <w:rsid w:val="00767763"/>
    <w:rsid w:val="00770DD6"/>
    <w:rsid w:val="007C2FA1"/>
    <w:rsid w:val="007D7F63"/>
    <w:rsid w:val="00825CBA"/>
    <w:rsid w:val="00916D43"/>
    <w:rsid w:val="009A3DD5"/>
    <w:rsid w:val="00A23FE6"/>
    <w:rsid w:val="00BF47D7"/>
    <w:rsid w:val="00C05DC7"/>
    <w:rsid w:val="00C97F57"/>
    <w:rsid w:val="00CC6CCD"/>
    <w:rsid w:val="00D11D10"/>
    <w:rsid w:val="00D209A2"/>
    <w:rsid w:val="00D540E3"/>
    <w:rsid w:val="00DA4922"/>
    <w:rsid w:val="00E05CDB"/>
    <w:rsid w:val="00E715DC"/>
    <w:rsid w:val="00E81274"/>
    <w:rsid w:val="00F35E6A"/>
    <w:rsid w:val="00FE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199"/>
  </w:style>
  <w:style w:type="paragraph" w:styleId="Footer">
    <w:name w:val="footer"/>
    <w:basedOn w:val="Normal"/>
    <w:link w:val="Foot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2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Maheswari Periyasamy</cp:lastModifiedBy>
  <cp:revision>37</cp:revision>
  <dcterms:created xsi:type="dcterms:W3CDTF">2023-08-09T16:42:00Z</dcterms:created>
  <dcterms:modified xsi:type="dcterms:W3CDTF">2024-02-20T05:54:00Z</dcterms:modified>
</cp:coreProperties>
</file>